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Table S1: Protein identifications.</w:t>
      </w:r>
    </w:p>
    <w:tbl>
      <w:tblPr>
        <w:tblW w:w="1467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5"/>
        <w:gridCol w:w="1421"/>
        <w:gridCol w:w="1104"/>
        <w:gridCol w:w="947"/>
        <w:gridCol w:w="6311"/>
        <w:gridCol w:w="1332"/>
        <w:gridCol w:w="1333"/>
        <w:gridCol w:w="1333"/>
      </w:tblGrid>
      <w:tr>
        <w:trPr>
          <w:tblHeader w:val="true"/>
          <w:trHeight w:val="397" w:hRule="atLeast"/>
        </w:trPr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No.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GI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#AA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MW [Da]</w:t>
            </w:r>
          </w:p>
        </w:tc>
        <w:tc>
          <w:tcPr>
            <w:tcW w:w="6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Protein descriptio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vertAlign w:val="superscript"/>
                <w:lang w:val="nb-NO"/>
              </w:rPr>
              <w:t>a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ΣCoverage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# Peptides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pI (Theor.)</w:t>
            </w:r>
          </w:p>
        </w:tc>
      </w:tr>
      <w:tr>
        <w:trPr>
          <w:trHeight w:val="255" w:hRule="atLeast"/>
        </w:trPr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0281111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44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0333</w:t>
            </w:r>
          </w:p>
        </w:tc>
        <w:tc>
          <w:tcPr>
            <w:tcW w:w="63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NADPH oxidase subunit gp91-3 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.05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28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5528983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1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2481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AOF1 protein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5.93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.86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8764045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69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88664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ADAMTS-like 3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0.6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21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9576082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489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TP synthase mitochondrial F1 complex assembly factor 2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4.6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62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958114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29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7526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Keratin 9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5.1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14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9581152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6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9961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Keratin 14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90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09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9582219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64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20637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Serine peptidase inhibitor, Kazal type 5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0.94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45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958770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166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Transgelin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3.19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87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959879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9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477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NADH dehydrogenase (ubiquinone) 1 beta subcomplex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8.99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.62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9599670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1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2474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H1 histone family, member X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63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.76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960018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10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2963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Ribosomal protein L24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1.8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1.26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9602169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509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03057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Dynein, cytoplasmic 1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0.43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01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960372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1255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hCG2013819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nb-NO"/>
              </w:rPr>
              <w:t>Protein S100-A1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5.69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56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9606009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25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6446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Heparan sulfate (glucosamine) 3-O-sulfotransferase 6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.43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.8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9608171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17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8944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olgi autoantigen, golgin subfamily a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.78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961212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17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4714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dpy-19-like 4 (C. elegans) 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.37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41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7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9612724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7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0270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Actin, alpha, cardiac muscle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8.38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23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961474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479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66549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Mannose receptor, C type 2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0.9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54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9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9617032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6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9874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Keratin 6B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1.7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09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9619399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94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1511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hCG1814593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1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9624177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4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1123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High mobility group AT-hook 1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4.04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.31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9632213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37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6576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RAB33A, member RAS oncogene family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44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07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23238660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00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1702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Ribosome binding protein 1 homolog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.33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.89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3279239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7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9864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ENO1 protein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.6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62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33509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39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9264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Unnamed protein product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nb-NO"/>
              </w:rPr>
              <w:t>Hemopexi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.97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55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34105414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7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702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in L, Apolipoprotein A-Ii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6.10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05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3431717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938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23540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Myosin-13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0.83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56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3529281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54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8612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HPX protein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.33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45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9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419564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79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0759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Cytokeratin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nb-NO"/>
              </w:rPr>
              <w:t>Type II Cytoskeletal 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6.8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52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3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59162253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0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919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in A, An Active Mini-Proinsulin, M2pi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1.67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9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3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5916282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9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576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in 2, Intestinal Trefoil Factor (Tff3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0.5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13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3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5916348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55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7209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Chain A, Transgelin-2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.74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45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3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59164754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7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2623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in A, Mrf2-Dna Complex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4.9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89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3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5928913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9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1129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Unknown (protein for IMAGE:3906970)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nb-NO"/>
              </w:rPr>
              <w:t>Heat Shock Protein beta 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)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2.5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98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3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60332335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890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28699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euroblast differentiation-associated protein AHNAK; AltName: Full=Desmoyokin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3.28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3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6552261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10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7459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Unnamed protein product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nb-NO"/>
              </w:rPr>
              <w:t>Vimenti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9.0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0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06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3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67013484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0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912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in D, Saposin D (Triclinic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3.7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06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3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68985213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49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7829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GTP binding protein 1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.0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.89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3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71702853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339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Ferritin light polypeptide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3.70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62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4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81965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27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4181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Elongation factor 1 alpha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2.47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.61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4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82354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35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5155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Fatty acid binding protein homologue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.37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82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4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8375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7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010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Histone H2A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9.1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1.05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4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8697273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9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759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in A, Apolipoprotein C-Iii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1.5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.72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4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87950363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58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9555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Keratin 13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.0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.91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4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911723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24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5823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a+/H+ exchanger isoform NHE-3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1.6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.98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4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93785614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27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4536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named protein product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</w:rPr>
              <w:t>cDNA FLJ11717 fis, clone HEMBA100524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4.9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14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4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93786857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0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8968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named protein product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</w:rPr>
              <w:t>cDNA FLJ33218 fis, clone ASTRO2000381, highly similar to Huntingtin-interacting protein 1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.99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23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4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94375299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3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7325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named protein product (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u w:val="single"/>
              </w:rPr>
              <w:t>cDNA FLJ58286, highly similar to Actin, cytoplasmic 2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0.2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.49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9437710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6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7039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named protein product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</w:rPr>
              <w:t>Phosphoglycerate kinase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83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47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5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94377194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20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5765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named protein product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</w:rPr>
              <w:t>cDNA FLJ51361, highly similar to Keratin, type II cytoskeletal 6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7.69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12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5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94377570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88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1820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named protein product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</w:rPr>
              <w:t>cDNA FLJ56690, highly similar to Tropomyosin beta chai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8.6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.78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5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94379984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74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3952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named protein product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</w:rPr>
              <w:t>cDNA FLJ56081, highly similar to Lamin-A/C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7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72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5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94382534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26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3563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named protein product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</w:rPr>
              <w:t>cDNA FLJ50331, highly similar to F-box only protein 28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4.29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71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54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94388850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47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8643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named protein product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</w:rPr>
              <w:t>cDNA FLJ54379, highly similar to Keratin, type II cytoskeletal 6E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8.10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.58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5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9438916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1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5979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named protein product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</w:rPr>
              <w:t>cDNA FLJ58491, highly similar to Homo sapiens hypoxia inducible factor 3, alpha subunit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.78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81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5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94391072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5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9489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Unnamed protein product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nb-NO"/>
              </w:rPr>
              <w:t>Vitamin D binding protei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)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1.88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22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5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9597286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84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8766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Keratin, type I cytoskeletal 10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0.3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13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5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0138912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18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2887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Myotrophin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4.4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28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5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1193937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5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7015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in L, Coagulation Factor Viia Mutant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.87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03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6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1358854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67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3216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Mutant desmin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5.4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.73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6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1465525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2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4470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in A, Prokallikrein 6 (Hk6) PROZYME PROPROTEASE M Proneurosin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4.3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21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6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15415640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4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7779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named protein product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</w:rPr>
              <w:t>Apolipoprotein A-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7.34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56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6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15794600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9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2657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Alpha 1 Acid Glycoprotein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6.67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.93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6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1754182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69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0889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Unnamed protein product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nb-NO"/>
              </w:rPr>
              <w:t>Paralemmin-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.34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91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6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23132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6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200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Inhibitor,Kunitz type proteinase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8.18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95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6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29002090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4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849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CD44 molecule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7.27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04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6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37823923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6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0848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Chain J, Fibrinogen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1.2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99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6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3805440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44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5999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Keratin, type II cytoskeletal 1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7.1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.92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69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39938650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39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5393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Keratin, type II cytoskeletal 2e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.39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79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7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4234699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00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4079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Keratin, type I cytoskeletal 19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.50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15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7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4430192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7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1236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Keratin, type I cytoskeletal 16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4.80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07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7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627129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09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0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Polyubiquitin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1.0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56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7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7477127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1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6616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Keratin, type II cuticular Hb2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.9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4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7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809059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324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36398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Insulin receptor substrate-2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.57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9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7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82403527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8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665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in A, Heterochromatin Protein 1-Binding Protein 74 Histone H1 Like Domain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1.3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.69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76</w:t>
            </w:r>
          </w:p>
        </w:tc>
        <w:tc>
          <w:tcPr>
            <w:tcW w:w="1421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83806779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76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9711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Chain B, Lipocalin-Type Prostaglandin D Synthase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7.89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37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7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89526762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0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428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Insulin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0.00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22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7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9055995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8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816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in A, Dermcidin-1l, A Human Antibiotic Peptide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8.33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64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7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90789854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7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725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Chain A, Calcium-Calmodulin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3.88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.09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8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9649713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4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161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Protease serine 1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5.48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.28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8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298508360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14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2337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in C, Macrophage Migration Inhibitory Factor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.6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24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8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30023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65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9302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named protein product 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</w:rPr>
              <w:t>Collagen alpha-2 chai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.3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.05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8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3153859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4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315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Thioredoxin delta 3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3.10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8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339685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17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2835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Transthyretin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7.0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35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8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3459687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05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5093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GPRA isoform F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.9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63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8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3819711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66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9985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CAMKK2 protein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.14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25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8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386959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828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igration inhibitory factor-related protein 8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</w:rPr>
              <w:t>S100A8)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6.5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51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8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39645240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05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8333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HNRPU protein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.5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76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8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40041422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27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3370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named protein product 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</w:rPr>
              <w:t>Superoxide Dismutase Cu-Z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4.09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9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40041430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0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Unnamed protein product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</w:rPr>
              <w:t>Tubulin alpha-2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8.5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.98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9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4004648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2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3954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Unnamed protein product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nb-NO"/>
              </w:rPr>
              <w:t>Fibrinogen gamma-chai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8.8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37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9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417101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1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1352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Histone H1.2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10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.94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9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4704623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246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32034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APC2 protein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.3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.08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9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473714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39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7377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RNA helicase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.5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9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4873529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36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4535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Signal recognition particle 14kDa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1.3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.05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9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50949605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38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0756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Hypothetical protein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.17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.78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9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5430402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6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195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Glyceraldehyde-3-phosphate dehydrogenase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7.44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.72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9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55377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7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176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T-cell receptor beta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4.94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89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9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55669629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10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2320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hain H, N-Truncated Human Cystatin C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8.18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75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0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5595988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7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670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Peroxiredoxin 1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1.34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27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0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56675572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18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0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Unnamed protein product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nb-NO"/>
              </w:rPr>
              <w:t>Ribosomal protein L14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)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.09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0.94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0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6014587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98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3783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Mesothelin/megakaryocyte potentiating factor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.5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77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0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6208754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98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5683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L-plastin variant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.4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21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0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62467428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87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13684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Proteasome activator 200 kDa iii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.5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45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05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63021422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69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8128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Small proline-rich protein 3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1.0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86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06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63087903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31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4256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Unnamed protein product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nb-NO"/>
              </w:rPr>
              <w:t>Trypsin-3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.6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.46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07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699577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38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8405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Lumican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5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17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08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71296879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8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918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GPM6A protein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0.5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03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09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7245805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97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6516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Chain D, Erythrocyte Catalase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63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6.95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0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74730663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89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0681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lasma cell-induced resident endoplasmic reticulum protein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4.87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22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1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7770227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18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2725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PRO2743  (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u w:val="single"/>
                <w:lang w:val="nb-NO"/>
              </w:rPr>
              <w:t>Alpha-2-HS-glycoprotein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8.8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43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2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8240745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1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3086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Chain L, Calprotectin(S100A9)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1.59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5.71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3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86279007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3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8127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Small proline rich protein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23.29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9.04</w:t>
            </w:r>
          </w:p>
        </w:tc>
      </w:tr>
      <w:tr>
        <w:trPr>
          <w:trHeight w:val="255" w:hRule="atLeast"/>
        </w:trPr>
        <w:tc>
          <w:tcPr>
            <w:tcW w:w="8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114</w:t>
            </w:r>
          </w:p>
        </w:tc>
        <w:tc>
          <w:tcPr>
            <w:tcW w:w="14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nb-NO"/>
              </w:rPr>
              <w:t>93116916</w:t>
            </w:r>
          </w:p>
        </w:tc>
        <w:tc>
          <w:tcPr>
            <w:tcW w:w="1104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80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42672</w:t>
            </w:r>
          </w:p>
        </w:tc>
        <w:tc>
          <w:tcPr>
            <w:tcW w:w="6311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 xml:space="preserve">Cytochrome b </w:t>
            </w:r>
          </w:p>
        </w:tc>
        <w:tc>
          <w:tcPr>
            <w:tcW w:w="1332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3.1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b-NO"/>
              </w:rPr>
              <w:t>7.8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Table footnote:</w:t>
      </w:r>
    </w:p>
    <w:p>
      <w:pPr>
        <w:pStyle w:val="Normal"/>
        <w:spacing w:lineRule="auto" w:line="360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. UniProt descriptions for proteins annotated as Unnamed at NCBI has been added in parenthesis with underlined text. These were found using the ID mapping tool at the UniProt web-site.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Standardskriftforavsnitt">
    <w:name w:val="Standardskrift for avsnitt"/>
    <w:qFormat/>
    <w:rPr/>
  </w:style>
  <w:style w:type="character" w:styleId="LineNumbering">
    <w:name w:val="Lin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2:41:00Z</dcterms:created>
  <dc:creator>Kai-Erik</dc:creator>
  <dc:description/>
  <dc:language>en-US</dc:language>
  <cp:lastModifiedBy>Kai-Erik</cp:lastModifiedBy>
  <dcterms:modified xsi:type="dcterms:W3CDTF">2011-06-27T12:41:00Z</dcterms:modified>
  <cp:revision>2</cp:revision>
  <dc:subject/>
  <dc:title/>
</cp:coreProperties>
</file>